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DE28C9" w14:textId="77777777" w:rsidR="00B70291" w:rsidRPr="00E609D5" w:rsidRDefault="00B70291" w:rsidP="00B70291">
      <w:pPr>
        <w:rPr>
          <w:rFonts w:ascii="Arial" w:eastAsia="SimSun" w:hAnsi="Arial" w:cs="Arial"/>
        </w:rPr>
      </w:pPr>
      <w:r w:rsidRPr="00E609D5">
        <w:rPr>
          <w:rFonts w:ascii="Arial" w:hAnsi="Arial" w:cs="Arial"/>
          <w:b/>
          <w:bCs/>
        </w:rPr>
        <w:t xml:space="preserve">Supplementary Table 5. </w:t>
      </w:r>
      <w:r w:rsidRPr="00E609D5">
        <w:rPr>
          <w:rFonts w:ascii="Arial" w:hAnsi="Arial" w:cs="Arial"/>
        </w:rPr>
        <w:t xml:space="preserve">Univariate Cox regression analysis comparing baseline characteristics and regraft failure (n=284). </w:t>
      </w:r>
    </w:p>
    <w:tbl>
      <w:tblPr>
        <w:tblW w:w="87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850"/>
        <w:gridCol w:w="1276"/>
        <w:gridCol w:w="1139"/>
        <w:gridCol w:w="1276"/>
        <w:gridCol w:w="1136"/>
      </w:tblGrid>
      <w:tr w:rsidR="00B70291" w:rsidRPr="00E609D5" w14:paraId="343F8078" w14:textId="77777777" w:rsidTr="00A96CD0">
        <w:trPr>
          <w:trHeight w:val="301"/>
        </w:trPr>
        <w:tc>
          <w:tcPr>
            <w:tcW w:w="3114" w:type="dxa"/>
            <w:vMerge w:val="restart"/>
            <w:shd w:val="clear" w:color="auto" w:fill="auto"/>
            <w:noWrap/>
            <w:vAlign w:val="center"/>
            <w:hideMark/>
          </w:tcPr>
          <w:p w14:paraId="09CF9D2F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609D5">
              <w:rPr>
                <w:rFonts w:ascii="Arial" w:hAnsi="Arial" w:cs="Arial"/>
                <w:b/>
                <w:bCs/>
                <w:color w:val="000000"/>
              </w:rPr>
              <w:t>Predictor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7CCDD8C8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609D5">
              <w:rPr>
                <w:rFonts w:ascii="Arial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00026027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609D5">
              <w:rPr>
                <w:rFonts w:ascii="Arial" w:hAnsi="Arial" w:cs="Arial"/>
                <w:b/>
                <w:bCs/>
                <w:color w:val="000000"/>
              </w:rPr>
              <w:t>Hazard ratio</w:t>
            </w:r>
          </w:p>
        </w:tc>
        <w:tc>
          <w:tcPr>
            <w:tcW w:w="1139" w:type="dxa"/>
            <w:vMerge w:val="restart"/>
            <w:shd w:val="clear" w:color="auto" w:fill="auto"/>
            <w:noWrap/>
            <w:vAlign w:val="center"/>
            <w:hideMark/>
          </w:tcPr>
          <w:p w14:paraId="762F766E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609D5">
              <w:rPr>
                <w:rFonts w:ascii="Arial" w:hAnsi="Arial" w:cs="Arial"/>
                <w:b/>
                <w:bCs/>
                <w:color w:val="000000"/>
              </w:rPr>
              <w:t>P&gt;|z|</w:t>
            </w:r>
          </w:p>
        </w:tc>
        <w:tc>
          <w:tcPr>
            <w:tcW w:w="2412" w:type="dxa"/>
            <w:gridSpan w:val="2"/>
            <w:shd w:val="clear" w:color="auto" w:fill="auto"/>
            <w:noWrap/>
            <w:vAlign w:val="center"/>
            <w:hideMark/>
          </w:tcPr>
          <w:p w14:paraId="15DF57FF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b/>
                <w:bCs/>
                <w:color w:val="000000"/>
                <w:vertAlign w:val="superscript"/>
              </w:rPr>
            </w:pPr>
            <w:r w:rsidRPr="00E609D5">
              <w:rPr>
                <w:rFonts w:ascii="Arial" w:hAnsi="Arial" w:cs="Arial"/>
                <w:b/>
                <w:bCs/>
                <w:color w:val="000000"/>
              </w:rPr>
              <w:t>95% CI</w:t>
            </w:r>
          </w:p>
        </w:tc>
      </w:tr>
      <w:tr w:rsidR="00B70291" w:rsidRPr="00E609D5" w14:paraId="3426089A" w14:textId="77777777" w:rsidTr="00A96CD0">
        <w:trPr>
          <w:trHeight w:val="301"/>
        </w:trPr>
        <w:tc>
          <w:tcPr>
            <w:tcW w:w="3114" w:type="dxa"/>
            <w:vMerge/>
            <w:vAlign w:val="center"/>
            <w:hideMark/>
          </w:tcPr>
          <w:p w14:paraId="0330433B" w14:textId="77777777" w:rsidR="00B70291" w:rsidRPr="00E609D5" w:rsidRDefault="00B70291" w:rsidP="00A96CD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D8FD46B" w14:textId="77777777" w:rsidR="00B70291" w:rsidRPr="00E609D5" w:rsidRDefault="00B70291" w:rsidP="00A96CD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1D51099" w14:textId="77777777" w:rsidR="00B70291" w:rsidRPr="00E609D5" w:rsidRDefault="00B70291" w:rsidP="00A96CD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39" w:type="dxa"/>
            <w:vMerge/>
            <w:vAlign w:val="center"/>
            <w:hideMark/>
          </w:tcPr>
          <w:p w14:paraId="25EA946D" w14:textId="77777777" w:rsidR="00B70291" w:rsidRPr="00E609D5" w:rsidRDefault="00B70291" w:rsidP="00A96CD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4CE115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Lower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763A10C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Upper</w:t>
            </w:r>
          </w:p>
        </w:tc>
      </w:tr>
      <w:tr w:rsidR="00B70291" w:rsidRPr="00E609D5" w14:paraId="13B101E4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224BB1C" w14:textId="77777777" w:rsidR="00B70291" w:rsidRPr="00E609D5" w:rsidRDefault="00B70291" w:rsidP="00A96CD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609D5">
              <w:rPr>
                <w:rFonts w:ascii="Arial" w:hAnsi="Arial" w:cs="Arial"/>
                <w:b/>
                <w:bCs/>
                <w:color w:val="000000"/>
              </w:rPr>
              <w:t>Ag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2AFFBB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</w:rPr>
              <w:t>2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A18B9C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</w:rPr>
              <w:t>1.00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275E858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</w:rPr>
              <w:t xml:space="preserve">0.335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5F376F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</w:rPr>
              <w:t>0.991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FDE7164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</w:rPr>
              <w:t>1.026</w:t>
            </w:r>
          </w:p>
        </w:tc>
      </w:tr>
      <w:tr w:rsidR="00B70291" w:rsidRPr="00E609D5" w14:paraId="383CDE90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8A24559" w14:textId="77777777" w:rsidR="00B70291" w:rsidRPr="00E609D5" w:rsidRDefault="00B70291" w:rsidP="00A96CD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609D5">
              <w:rPr>
                <w:rFonts w:ascii="Arial" w:hAnsi="Arial" w:cs="Arial"/>
                <w:b/>
                <w:bCs/>
                <w:color w:val="000000"/>
              </w:rPr>
              <w:t>Gend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4B1FAD" w14:textId="77777777" w:rsidR="00B70291" w:rsidRPr="00E609D5" w:rsidRDefault="00B70291" w:rsidP="00A96CD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0B2077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2E94F4C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93D6D3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01A529AF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</w:p>
        </w:tc>
      </w:tr>
      <w:tr w:rsidR="00B70291" w:rsidRPr="00E609D5" w14:paraId="13973652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23318CD" w14:textId="77777777" w:rsidR="00B70291" w:rsidRPr="00E609D5" w:rsidRDefault="00B70291" w:rsidP="00A96CD0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4B3149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</w:rPr>
              <w:t>1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AE9BEE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</w:rPr>
              <w:t>2.29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DA0CE35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138B70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</w:rPr>
              <w:t>1.369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1D92CC4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</w:rPr>
              <w:t>3.835</w:t>
            </w:r>
          </w:p>
        </w:tc>
      </w:tr>
      <w:tr w:rsidR="00B70291" w:rsidRPr="00E609D5" w14:paraId="668CB834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B0B9679" w14:textId="77777777" w:rsidR="00B70291" w:rsidRPr="00E609D5" w:rsidRDefault="00B70291" w:rsidP="00A96CD0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9859A6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</w:rPr>
              <w:t>1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B43043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</w:rPr>
              <w:t>ref=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4AC5707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937578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E0E52D6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</w:p>
        </w:tc>
      </w:tr>
      <w:tr w:rsidR="00B70291" w:rsidRPr="00E609D5" w14:paraId="1A28B1F1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F838246" w14:textId="77777777" w:rsidR="00B70291" w:rsidRPr="00E609D5" w:rsidRDefault="00B70291" w:rsidP="00A96CD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609D5">
              <w:rPr>
                <w:rFonts w:ascii="Arial" w:hAnsi="Arial" w:cs="Arial"/>
                <w:b/>
                <w:bCs/>
                <w:color w:val="000000"/>
              </w:rPr>
              <w:t>Rac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299A09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07269B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360F242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3AA1AC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9591933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</w:p>
        </w:tc>
      </w:tr>
      <w:tr w:rsidR="00B70291" w:rsidRPr="00E609D5" w14:paraId="62B9DEBE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63F1A0F" w14:textId="77777777" w:rsidR="00B70291" w:rsidRPr="00E609D5" w:rsidRDefault="00B70291" w:rsidP="00A96CD0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Chines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D76B11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</w:rPr>
              <w:t>2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335F2B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</w:rPr>
              <w:t>ref=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9D6AEFD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</w:rPr>
              <w:t>0.5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040CDB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26E0B71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</w:p>
        </w:tc>
      </w:tr>
      <w:tr w:rsidR="00B70291" w:rsidRPr="00E609D5" w14:paraId="2ED644DC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FA3000F" w14:textId="77777777" w:rsidR="00B70291" w:rsidRPr="00E609D5" w:rsidRDefault="00B70291" w:rsidP="00A96CD0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Mala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45FB8A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CFD0E6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</w:rPr>
              <w:t>0.72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D8DD375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</w:rPr>
              <w:t>0.4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F6096B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</w:rPr>
              <w:t>0.310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DD42683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</w:rPr>
              <w:t>1.676</w:t>
            </w:r>
          </w:p>
        </w:tc>
      </w:tr>
      <w:tr w:rsidR="00B70291" w:rsidRPr="00E609D5" w14:paraId="47BD4153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D1C7A85" w14:textId="77777777" w:rsidR="00B70291" w:rsidRPr="00E609D5" w:rsidRDefault="00B70291" w:rsidP="00A96CD0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Indi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952EE8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357E62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</w:rPr>
              <w:t>0.62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53E3212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</w:rPr>
              <w:t>0.3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13A66B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</w:rPr>
              <w:t>0.226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2E43475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</w:rPr>
              <w:t>1.720</w:t>
            </w:r>
          </w:p>
        </w:tc>
      </w:tr>
      <w:tr w:rsidR="00B70291" w:rsidRPr="00E609D5" w14:paraId="4411D8C7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27FD84E" w14:textId="77777777" w:rsidR="00B70291" w:rsidRPr="00E609D5" w:rsidRDefault="00B70291" w:rsidP="00A96CD0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Other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9A094B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635DBB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</w:rPr>
              <w:t>0.56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40FC6D1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</w:rPr>
              <w:t>0.3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4B31BD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</w:rPr>
              <w:t>0.176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BC01C7D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</w:rPr>
              <w:t>1.803</w:t>
            </w:r>
          </w:p>
        </w:tc>
      </w:tr>
      <w:tr w:rsidR="00B70291" w:rsidRPr="00E609D5" w14:paraId="5656A1AA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7BB61D63" w14:textId="77777777" w:rsidR="00B70291" w:rsidRPr="00E609D5" w:rsidRDefault="00B70291" w:rsidP="00A96CD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609D5">
              <w:rPr>
                <w:rFonts w:ascii="Arial" w:hAnsi="Arial" w:cs="Arial"/>
                <w:b/>
                <w:bCs/>
              </w:rPr>
              <w:t>Regraft procedur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9249AA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20CB69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4284E04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45C53F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4ACDAE6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</w:p>
        </w:tc>
      </w:tr>
      <w:tr w:rsidR="00B70291" w:rsidRPr="00E609D5" w14:paraId="75D2049F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484D71D" w14:textId="77777777" w:rsidR="00B70291" w:rsidRPr="00E609D5" w:rsidRDefault="00B70291" w:rsidP="00A96CD0">
            <w:pPr>
              <w:ind w:firstLineChars="100" w:firstLine="240"/>
              <w:rPr>
                <w:rFonts w:ascii="Arial" w:hAnsi="Arial" w:cs="Arial"/>
                <w:color w:val="000000"/>
                <w:vertAlign w:val="superscript"/>
              </w:rPr>
            </w:pPr>
            <w:r w:rsidRPr="00E609D5">
              <w:rPr>
                <w:rFonts w:ascii="Arial" w:hAnsi="Arial" w:cs="Arial"/>
              </w:rPr>
              <w:t>P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3D6402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32467D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2.35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8C7183A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F95BB7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1.456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1402B82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3.796</w:t>
            </w:r>
          </w:p>
        </w:tc>
      </w:tr>
      <w:tr w:rsidR="00B70291" w:rsidRPr="00E609D5" w14:paraId="132F669B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5084545" w14:textId="77777777" w:rsidR="00B70291" w:rsidRPr="00E609D5" w:rsidRDefault="00B70291" w:rsidP="00A96CD0">
            <w:pPr>
              <w:ind w:firstLineChars="100" w:firstLine="240"/>
              <w:rPr>
                <w:rFonts w:ascii="Arial" w:hAnsi="Arial" w:cs="Arial"/>
                <w:color w:val="000000"/>
                <w:vertAlign w:val="superscript"/>
              </w:rPr>
            </w:pPr>
            <w:r w:rsidRPr="00E609D5">
              <w:rPr>
                <w:rFonts w:ascii="Arial" w:hAnsi="Arial" w:cs="Arial"/>
              </w:rPr>
              <w:t>DAL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562521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DB649C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68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3AFBE05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5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197758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0.213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4044747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2.229</w:t>
            </w:r>
          </w:p>
        </w:tc>
      </w:tr>
      <w:tr w:rsidR="00B70291" w:rsidRPr="00E609D5" w14:paraId="0FB95204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</w:tcPr>
          <w:p w14:paraId="1C800CCC" w14:textId="77777777" w:rsidR="00B70291" w:rsidRPr="00E609D5" w:rsidRDefault="00B70291" w:rsidP="00A96CD0">
            <w:pPr>
              <w:ind w:firstLineChars="100" w:firstLine="240"/>
              <w:rPr>
                <w:rFonts w:ascii="Arial" w:hAnsi="Arial" w:cs="Arial"/>
                <w:color w:val="000000"/>
                <w:vertAlign w:val="superscript"/>
              </w:rPr>
            </w:pPr>
            <w:r w:rsidRPr="00E609D5">
              <w:rPr>
                <w:rFonts w:ascii="Arial" w:hAnsi="Arial" w:cs="Arial"/>
              </w:rPr>
              <w:t>EK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77A255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2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9B87DF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ref=1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40B84C8E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5DB58E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B0AFDDA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</w:p>
        </w:tc>
      </w:tr>
      <w:tr w:rsidR="00B70291" w:rsidRPr="00E609D5" w14:paraId="29B4655F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</w:tcPr>
          <w:p w14:paraId="538C114F" w14:textId="77777777" w:rsidR="00B70291" w:rsidRPr="00E609D5" w:rsidRDefault="00B70291" w:rsidP="00A96CD0">
            <w:pPr>
              <w:ind w:firstLine="36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  <w:b/>
                <w:bCs/>
              </w:rPr>
              <w:t>Preoperative glaucoma/ increased IOP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80E3D5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B13DF1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00A21F0C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8DB053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4B25D5B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</w:p>
        </w:tc>
      </w:tr>
      <w:tr w:rsidR="00B70291" w:rsidRPr="00E609D5" w14:paraId="560396FA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</w:tcPr>
          <w:p w14:paraId="08A1A3EA" w14:textId="77777777" w:rsidR="00B70291" w:rsidRPr="00E609D5" w:rsidRDefault="00B70291" w:rsidP="00A96CD0">
            <w:pPr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    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C19F68A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</w:rPr>
              <w:t>1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13DE41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</w:rPr>
              <w:t>2.123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54424073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AF57A5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1.30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DC1FC94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3.464</w:t>
            </w:r>
          </w:p>
        </w:tc>
      </w:tr>
      <w:tr w:rsidR="00B70291" w:rsidRPr="00E609D5" w14:paraId="550983A9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</w:tcPr>
          <w:p w14:paraId="62C3CD29" w14:textId="77777777" w:rsidR="00B70291" w:rsidRPr="00E609D5" w:rsidRDefault="00B70291" w:rsidP="00A96CD0">
            <w:pPr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    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A27DA8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</w:rPr>
              <w:t>14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BB4EC0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ref=1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3CC908D9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65324B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0472955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B70291" w:rsidRPr="00E609D5" w14:paraId="2962B55A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</w:tcPr>
          <w:p w14:paraId="690CC5CE" w14:textId="77777777" w:rsidR="00B70291" w:rsidRPr="00E609D5" w:rsidRDefault="00B70291" w:rsidP="00A96CD0">
            <w:pPr>
              <w:rPr>
                <w:rFonts w:ascii="Arial" w:hAnsi="Arial" w:cs="Arial"/>
                <w:b/>
                <w:bCs/>
              </w:rPr>
            </w:pPr>
            <w:r w:rsidRPr="00E609D5">
              <w:rPr>
                <w:rFonts w:ascii="Arial" w:hAnsi="Arial" w:cs="Arial"/>
                <w:b/>
                <w:bCs/>
              </w:rPr>
              <w:t>First graft indicatio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A0D60C1" w14:textId="77777777" w:rsidR="00B70291" w:rsidRPr="00E609D5" w:rsidRDefault="00B70291" w:rsidP="00A96CD0">
            <w:pPr>
              <w:ind w:firstLineChars="100" w:firstLine="245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459BB0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2F728508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66526E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B752D97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B70291" w:rsidRPr="00E609D5" w14:paraId="5992E726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</w:tcPr>
          <w:p w14:paraId="4AD3F9B6" w14:textId="77777777" w:rsidR="00B70291" w:rsidRPr="00E609D5" w:rsidRDefault="00B70291" w:rsidP="00A96CD0">
            <w:pPr>
              <w:ind w:left="318" w:hanging="284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    Fuchs endothelial dystroph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11FA7EA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798BF4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  <w:color w:val="000000"/>
              </w:rPr>
              <w:t>ref=1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2FFB0894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0.0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84CFAF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E205613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</w:p>
        </w:tc>
      </w:tr>
      <w:tr w:rsidR="00B70291" w:rsidRPr="00E609D5" w14:paraId="5712F034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</w:tcPr>
          <w:p w14:paraId="73BA8B3F" w14:textId="77777777" w:rsidR="00B70291" w:rsidRPr="00E609D5" w:rsidRDefault="00B70291" w:rsidP="00A96CD0">
            <w:pPr>
              <w:ind w:left="318" w:hanging="284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    Pseudophakic bullous keratopath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7CE60C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1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92456F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8.816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567E7C74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7952C5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2.693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269273C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28.862</w:t>
            </w:r>
          </w:p>
        </w:tc>
      </w:tr>
      <w:tr w:rsidR="00B70291" w:rsidRPr="00E609D5" w14:paraId="27BF86B2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</w:tcPr>
          <w:p w14:paraId="0C95D8B4" w14:textId="77777777" w:rsidR="00B70291" w:rsidRPr="00E609D5" w:rsidRDefault="00B70291" w:rsidP="00A96CD0">
            <w:pPr>
              <w:ind w:left="318" w:hanging="284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    Other causes of scarring/edem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BA734C0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9F8EE8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10.488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6C3A15FF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6ACEED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2.917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B91142B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37.714</w:t>
            </w:r>
          </w:p>
        </w:tc>
      </w:tr>
      <w:tr w:rsidR="00B70291" w:rsidRPr="00E609D5" w14:paraId="0CC25416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</w:tcPr>
          <w:p w14:paraId="799F22AB" w14:textId="77777777" w:rsidR="00B70291" w:rsidRPr="00E609D5" w:rsidRDefault="00B70291" w:rsidP="00A96CD0">
            <w:pPr>
              <w:ind w:left="318" w:hanging="284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    Corneal dystrophy aside from FED and keratocon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01E950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60912F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3.604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58AE79DC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0.08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85D932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0.858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1EA18B4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15.123</w:t>
            </w:r>
          </w:p>
        </w:tc>
      </w:tr>
      <w:tr w:rsidR="00B70291" w:rsidRPr="00E609D5" w14:paraId="7E5B6C29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</w:tcPr>
          <w:p w14:paraId="1620874B" w14:textId="77777777" w:rsidR="00B70291" w:rsidRPr="00E609D5" w:rsidRDefault="00B70291" w:rsidP="00A96CD0">
            <w:pPr>
              <w:ind w:left="318" w:hanging="284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    Keratocon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8F314A9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6C92D7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2.288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004A1282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0.3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B4B4E2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0.381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38C09AA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13.731</w:t>
            </w:r>
          </w:p>
        </w:tc>
      </w:tr>
      <w:tr w:rsidR="00B70291" w:rsidRPr="00E609D5" w14:paraId="32219C8A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</w:tcPr>
          <w:p w14:paraId="145163F2" w14:textId="77777777" w:rsidR="00B70291" w:rsidRPr="00E609D5" w:rsidRDefault="00B70291" w:rsidP="00A96CD0">
            <w:pPr>
              <w:ind w:left="318" w:hanging="284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    Aphakic bullous keratopath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7408EB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86D638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9.127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6ED4FAAF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A1EB54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2.35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DCDFAF7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35.391</w:t>
            </w:r>
          </w:p>
        </w:tc>
      </w:tr>
      <w:tr w:rsidR="00B70291" w:rsidRPr="00E609D5" w14:paraId="0D540FEB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</w:tcPr>
          <w:p w14:paraId="4E7F268F" w14:textId="77777777" w:rsidR="00B70291" w:rsidRPr="00E609D5" w:rsidRDefault="00B70291" w:rsidP="00A96CD0">
            <w:pPr>
              <w:ind w:left="318" w:hanging="284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    Post infectious scar/ thinnin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F72046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9E25F2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4.309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7322B32A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0.07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4054F0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0.867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0072645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21.417</w:t>
            </w:r>
          </w:p>
        </w:tc>
      </w:tr>
      <w:tr w:rsidR="00B70291" w:rsidRPr="00E609D5" w14:paraId="086403FC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</w:tcPr>
          <w:p w14:paraId="6CF35E98" w14:textId="77777777" w:rsidR="00B70291" w:rsidRPr="00E609D5" w:rsidRDefault="00B70291" w:rsidP="00A96CD0">
            <w:pPr>
              <w:ind w:left="318" w:hanging="284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    Corneal injur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F80DE36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D99429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4.719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3F15BADE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0.0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AEA58C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1.053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A11CFF7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21.153</w:t>
            </w:r>
          </w:p>
        </w:tc>
      </w:tr>
      <w:tr w:rsidR="00B70291" w:rsidRPr="00E609D5" w14:paraId="5E0C6BF7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</w:tcPr>
          <w:p w14:paraId="7FF9986F" w14:textId="77777777" w:rsidR="00B70291" w:rsidRPr="00E609D5" w:rsidRDefault="00B70291" w:rsidP="00A96CD0">
            <w:pPr>
              <w:ind w:left="318" w:hanging="284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    Other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559DBE1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54FC77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19.847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6E661DC5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9105C7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3.276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C9793C2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120.256</w:t>
            </w:r>
          </w:p>
        </w:tc>
      </w:tr>
      <w:tr w:rsidR="00B70291" w:rsidRPr="00E609D5" w14:paraId="7AC05A08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</w:tcPr>
          <w:p w14:paraId="1D96D18D" w14:textId="77777777" w:rsidR="00B70291" w:rsidRPr="00E609D5" w:rsidRDefault="00B70291" w:rsidP="00A96CD0">
            <w:pPr>
              <w:rPr>
                <w:rFonts w:ascii="Arial" w:hAnsi="Arial" w:cs="Arial"/>
                <w:b/>
                <w:bCs/>
              </w:rPr>
            </w:pPr>
            <w:r w:rsidRPr="00E609D5">
              <w:rPr>
                <w:rFonts w:ascii="Arial" w:hAnsi="Arial" w:cs="Arial"/>
                <w:b/>
                <w:bCs/>
              </w:rPr>
              <w:t>Regraft indicatio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F1DA80" w14:textId="77777777" w:rsidR="00B70291" w:rsidRPr="00E609D5" w:rsidRDefault="00B70291" w:rsidP="00A96CD0">
            <w:pPr>
              <w:ind w:firstLineChars="100" w:firstLine="245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5836E5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0D3EB33B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6E8F37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17904F7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B70291" w:rsidRPr="00E609D5" w14:paraId="5A348399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04AF119" w14:textId="77777777" w:rsidR="00B70291" w:rsidRPr="00E609D5" w:rsidRDefault="00B70291" w:rsidP="00A96CD0">
            <w:pPr>
              <w:ind w:left="318" w:hanging="426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      Late endothelial failur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10203B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B12A3D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  <w:color w:val="000000"/>
              </w:rPr>
              <w:t>ref=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EAE1F7B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FA89CD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E854853" w14:textId="77777777" w:rsidR="00B70291" w:rsidRPr="00E609D5" w:rsidRDefault="00B70291" w:rsidP="00A96CD0">
            <w:pPr>
              <w:jc w:val="center"/>
              <w:rPr>
                <w:rFonts w:ascii="Arial" w:hAnsi="Arial" w:cs="Arial"/>
              </w:rPr>
            </w:pPr>
          </w:p>
        </w:tc>
      </w:tr>
      <w:tr w:rsidR="00B70291" w:rsidRPr="00E609D5" w14:paraId="03CEA62D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</w:tcPr>
          <w:p w14:paraId="2BA9708E" w14:textId="77777777" w:rsidR="00B70291" w:rsidRPr="00E609D5" w:rsidRDefault="00B70291" w:rsidP="00A96CD0">
            <w:pPr>
              <w:ind w:left="318" w:hanging="426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      Allograft rejectio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E4FC79D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1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A98535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830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036844C8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5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23702A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423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492EE59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1.628</w:t>
            </w:r>
          </w:p>
        </w:tc>
      </w:tr>
      <w:tr w:rsidR="00B70291" w:rsidRPr="00E609D5" w14:paraId="112B6305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</w:tcPr>
          <w:p w14:paraId="29C9B7A8" w14:textId="77777777" w:rsidR="00B70291" w:rsidRPr="00E609D5" w:rsidRDefault="00B70291" w:rsidP="00A96CD0">
            <w:pPr>
              <w:ind w:left="318" w:hanging="426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      Primary graft failur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97816C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4CDA75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723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5C65AC9E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4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9C1BBD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326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6E1028B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1.604</w:t>
            </w:r>
          </w:p>
        </w:tc>
      </w:tr>
      <w:tr w:rsidR="00B70291" w:rsidRPr="00E609D5" w14:paraId="475950EC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</w:tcPr>
          <w:p w14:paraId="48826619" w14:textId="77777777" w:rsidR="00B70291" w:rsidRPr="00E609D5" w:rsidRDefault="00B70291" w:rsidP="00A96CD0">
            <w:pPr>
              <w:ind w:left="318" w:hanging="426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lastRenderedPageBreak/>
              <w:t xml:space="preserve">      Pseudophakic bullous          keratopath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939829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4136E2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1.015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0AE35BB7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97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422644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413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7C2CDAE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2.495</w:t>
            </w:r>
          </w:p>
        </w:tc>
      </w:tr>
      <w:tr w:rsidR="00B70291" w:rsidRPr="00E609D5" w14:paraId="36FF133C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</w:tcPr>
          <w:p w14:paraId="488236DD" w14:textId="77777777" w:rsidR="00B70291" w:rsidRPr="00E609D5" w:rsidRDefault="00B70291" w:rsidP="00A96CD0">
            <w:pPr>
              <w:ind w:left="318" w:hanging="426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      Corneal dystroph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7FA0EA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4D08AD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176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0B529C42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0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41476C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023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25DE3F6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1.357</w:t>
            </w:r>
          </w:p>
        </w:tc>
      </w:tr>
      <w:tr w:rsidR="00B70291" w:rsidRPr="00E609D5" w14:paraId="2C36FDCF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</w:tcPr>
          <w:p w14:paraId="7291A77B" w14:textId="77777777" w:rsidR="00B70291" w:rsidRPr="00E609D5" w:rsidRDefault="00B70291" w:rsidP="00A96CD0">
            <w:pPr>
              <w:ind w:left="318" w:hanging="426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      Post infectious scar/ thinnin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8D30CD9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A0C1B7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722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39345E00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6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06FBA5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20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BF0B406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2.563</w:t>
            </w:r>
          </w:p>
        </w:tc>
      </w:tr>
      <w:tr w:rsidR="00B70291" w:rsidRPr="00E609D5" w14:paraId="44D92E09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</w:tcPr>
          <w:p w14:paraId="54B3A772" w14:textId="77777777" w:rsidR="00B70291" w:rsidRPr="00E609D5" w:rsidRDefault="00B70291" w:rsidP="00A96CD0">
            <w:pPr>
              <w:ind w:left="318" w:hanging="426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      Other causes of scarring / edem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B2B9191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7C104A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258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2F89AB98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1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88AF59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9BBCDF6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1.991</w:t>
            </w:r>
          </w:p>
        </w:tc>
      </w:tr>
      <w:tr w:rsidR="00B70291" w:rsidRPr="00E609D5" w14:paraId="1C5AE5FC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</w:tcPr>
          <w:p w14:paraId="5AC7D6AD" w14:textId="77777777" w:rsidR="00B70291" w:rsidRPr="00E609D5" w:rsidRDefault="00B70291" w:rsidP="00A96CD0">
            <w:pPr>
              <w:ind w:left="318" w:hanging="426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      Corneal injur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8388A9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1E7EC2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594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10F19745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6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44EDC9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077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26308F1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4.574</w:t>
            </w:r>
          </w:p>
        </w:tc>
      </w:tr>
      <w:tr w:rsidR="00B70291" w:rsidRPr="00E609D5" w14:paraId="3BB7CDEB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</w:tcPr>
          <w:p w14:paraId="6635C59E" w14:textId="77777777" w:rsidR="00B70291" w:rsidRPr="00E609D5" w:rsidRDefault="00B70291" w:rsidP="00A96CD0">
            <w:pPr>
              <w:ind w:left="318" w:hanging="426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      Glaucom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7EB2CC5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214A65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1.269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1C2FF3D0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8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A93459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165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44A269A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9.781</w:t>
            </w:r>
          </w:p>
        </w:tc>
      </w:tr>
      <w:tr w:rsidR="00B70291" w:rsidRPr="00E609D5" w14:paraId="7D471348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</w:tcPr>
          <w:p w14:paraId="15638066" w14:textId="77777777" w:rsidR="00B70291" w:rsidRPr="00E609D5" w:rsidRDefault="00B70291" w:rsidP="00A96CD0">
            <w:pPr>
              <w:ind w:left="318" w:hanging="426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      Other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5417C3C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47BF98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789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478E1418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75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A5A972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176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E625440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3.532</w:t>
            </w:r>
          </w:p>
        </w:tc>
      </w:tr>
      <w:tr w:rsidR="00B70291" w:rsidRPr="00E609D5" w14:paraId="213E461A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</w:tcPr>
          <w:p w14:paraId="2ABBB0E9" w14:textId="77777777" w:rsidR="00B70291" w:rsidRPr="00E609D5" w:rsidRDefault="00B70291" w:rsidP="00A96CD0">
            <w:pPr>
              <w:ind w:left="318" w:hanging="426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  <w:b/>
                <w:bCs/>
              </w:rPr>
              <w:t>Time between grafts (years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D7EA8F1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28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241EA2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938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27B81B13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F362DF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886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024DCFB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994</w:t>
            </w:r>
          </w:p>
        </w:tc>
      </w:tr>
      <w:tr w:rsidR="00B70291" w:rsidRPr="00E609D5" w14:paraId="734D6FFC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</w:tcPr>
          <w:p w14:paraId="6D1420C5" w14:textId="77777777" w:rsidR="00B70291" w:rsidRPr="00E609D5" w:rsidRDefault="00B70291" w:rsidP="00A96CD0">
            <w:pPr>
              <w:ind w:left="318" w:hanging="426"/>
              <w:rPr>
                <w:rFonts w:ascii="Arial" w:hAnsi="Arial" w:cs="Arial"/>
                <w:b/>
                <w:bCs/>
              </w:rPr>
            </w:pPr>
            <w:r w:rsidRPr="00E609D5">
              <w:rPr>
                <w:rFonts w:ascii="Arial" w:hAnsi="Arial" w:cs="Arial"/>
                <w:b/>
                <w:bCs/>
              </w:rPr>
              <w:t>Concurrent intraocular surger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3A1F2D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CAD3B2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08281F0C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3BB880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C21AF43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B70291" w:rsidRPr="00E609D5" w14:paraId="0CD224EF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</w:tcPr>
          <w:p w14:paraId="7CCDFDCB" w14:textId="77777777" w:rsidR="00B70291" w:rsidRPr="00E609D5" w:rsidRDefault="00B70291" w:rsidP="00A96CD0">
            <w:pPr>
              <w:ind w:left="602" w:hanging="568"/>
              <w:rPr>
                <w:rFonts w:ascii="Arial" w:hAnsi="Arial" w:cs="Arial"/>
                <w:b/>
                <w:bCs/>
              </w:rPr>
            </w:pPr>
            <w:r w:rsidRPr="00E609D5">
              <w:rPr>
                <w:rFonts w:ascii="Arial" w:hAnsi="Arial" w:cs="Arial"/>
              </w:rPr>
              <w:t xml:space="preserve">    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58E607E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186C1C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667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3DF839B3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2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CA6576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0.340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DA34D1D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1.307</w:t>
            </w:r>
          </w:p>
        </w:tc>
      </w:tr>
      <w:tr w:rsidR="00B70291" w:rsidRPr="00E609D5" w14:paraId="21ED1C44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</w:tcPr>
          <w:p w14:paraId="74DF9EAA" w14:textId="77777777" w:rsidR="00B70291" w:rsidRPr="00E609D5" w:rsidRDefault="00B70291" w:rsidP="00A96CD0">
            <w:pPr>
              <w:ind w:left="602" w:hanging="568"/>
              <w:rPr>
                <w:rFonts w:ascii="Arial" w:hAnsi="Arial" w:cs="Arial"/>
                <w:b/>
                <w:bCs/>
              </w:rPr>
            </w:pPr>
            <w:r w:rsidRPr="00E609D5">
              <w:rPr>
                <w:rFonts w:ascii="Arial" w:hAnsi="Arial" w:cs="Arial"/>
              </w:rPr>
              <w:t xml:space="preserve">    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1D6E8A7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23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A8231C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ref=1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0957DE37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F48CD2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2CB078A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B70291" w:rsidRPr="00E609D5" w14:paraId="0455554D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</w:tcPr>
          <w:p w14:paraId="20621C18" w14:textId="77777777" w:rsidR="00B70291" w:rsidRPr="00E609D5" w:rsidRDefault="00B70291" w:rsidP="00A96CD0">
            <w:pPr>
              <w:rPr>
                <w:rFonts w:ascii="Arial" w:hAnsi="Arial" w:cs="Arial"/>
                <w:b/>
                <w:bCs/>
              </w:rPr>
            </w:pPr>
            <w:r w:rsidRPr="00E609D5">
              <w:rPr>
                <w:rFonts w:ascii="Arial" w:hAnsi="Arial" w:cs="Arial"/>
                <w:b/>
                <w:bCs/>
              </w:rPr>
              <w:t>Regraft rejectio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EDC91D1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D2FB9C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1F0B4CBE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8BC9ED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0CE45B8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B70291" w:rsidRPr="00E609D5" w14:paraId="57DCF208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</w:tcPr>
          <w:p w14:paraId="58B619F4" w14:textId="77777777" w:rsidR="00B70291" w:rsidRPr="00E609D5" w:rsidRDefault="00B70291" w:rsidP="00A96CD0">
            <w:pPr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    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0E86B5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52C6EB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3.337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2FA5CDD5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D64185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1.749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49C3653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6.367</w:t>
            </w:r>
          </w:p>
        </w:tc>
      </w:tr>
      <w:tr w:rsidR="00B70291" w:rsidRPr="00E609D5" w14:paraId="202184D5" w14:textId="77777777" w:rsidTr="00A96CD0">
        <w:trPr>
          <w:trHeight w:val="301"/>
        </w:trPr>
        <w:tc>
          <w:tcPr>
            <w:tcW w:w="3114" w:type="dxa"/>
            <w:shd w:val="clear" w:color="auto" w:fill="auto"/>
            <w:noWrap/>
            <w:vAlign w:val="center"/>
          </w:tcPr>
          <w:p w14:paraId="523DFB9D" w14:textId="77777777" w:rsidR="00B70291" w:rsidRPr="00E609D5" w:rsidRDefault="00B70291" w:rsidP="00A96CD0">
            <w:pPr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    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EEAA6A7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26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082EBA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  <w:r w:rsidRPr="00E609D5">
              <w:rPr>
                <w:rFonts w:ascii="Arial" w:hAnsi="Arial" w:cs="Arial"/>
                <w:color w:val="000000"/>
              </w:rPr>
              <w:t>ref=1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03F5A284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6848B2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8B9849F" w14:textId="77777777" w:rsidR="00B70291" w:rsidRPr="00E609D5" w:rsidRDefault="00B70291" w:rsidP="00A96CD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108B86ED" w14:textId="3E643699" w:rsidR="00094F03" w:rsidRPr="00B70291" w:rsidRDefault="00B70291">
      <w:pPr>
        <w:rPr>
          <w:rFonts w:ascii="Arial" w:hAnsi="Arial" w:cs="Arial"/>
        </w:rPr>
      </w:pPr>
      <w:r w:rsidRPr="00E609D5">
        <w:rPr>
          <w:rFonts w:ascii="Arial" w:eastAsia="SimSun" w:hAnsi="Arial" w:cs="Arial"/>
        </w:rPr>
        <w:t>CI</w:t>
      </w:r>
      <w:r w:rsidR="00C2008B">
        <w:rPr>
          <w:rFonts w:ascii="Arial" w:eastAsia="SimSun" w:hAnsi="Arial" w:cs="Arial"/>
        </w:rPr>
        <w:t>,</w:t>
      </w:r>
      <w:r w:rsidRPr="00E609D5">
        <w:rPr>
          <w:rFonts w:ascii="Arial" w:eastAsia="SimSun" w:hAnsi="Arial" w:cs="Arial"/>
        </w:rPr>
        <w:t xml:space="preserve"> confidence interval; ref</w:t>
      </w:r>
      <w:r w:rsidR="00C2008B">
        <w:rPr>
          <w:rFonts w:ascii="Arial" w:eastAsia="SimSun" w:hAnsi="Arial" w:cs="Arial"/>
        </w:rPr>
        <w:t>,</w:t>
      </w:r>
      <w:r w:rsidRPr="00E609D5">
        <w:rPr>
          <w:rFonts w:ascii="Arial" w:eastAsia="SimSun" w:hAnsi="Arial" w:cs="Arial"/>
        </w:rPr>
        <w:t xml:space="preserve"> reference; </w:t>
      </w:r>
      <w:r w:rsidRPr="00E609D5">
        <w:rPr>
          <w:rFonts w:ascii="Arial" w:hAnsi="Arial" w:cs="Arial"/>
        </w:rPr>
        <w:t>PK</w:t>
      </w:r>
      <w:r w:rsidR="00C2008B">
        <w:rPr>
          <w:rFonts w:ascii="Arial" w:hAnsi="Arial" w:cs="Arial"/>
        </w:rPr>
        <w:t>,</w:t>
      </w:r>
      <w:r w:rsidRPr="00E609D5">
        <w:rPr>
          <w:rFonts w:ascii="Arial" w:hAnsi="Arial" w:cs="Arial"/>
        </w:rPr>
        <w:t xml:space="preserve"> penetrating keratoplasty; DALK</w:t>
      </w:r>
      <w:r w:rsidR="00C2008B">
        <w:rPr>
          <w:rFonts w:ascii="Arial" w:hAnsi="Arial" w:cs="Arial"/>
        </w:rPr>
        <w:t>,</w:t>
      </w:r>
      <w:r w:rsidRPr="00E609D5">
        <w:rPr>
          <w:rFonts w:ascii="Arial" w:hAnsi="Arial" w:cs="Arial"/>
        </w:rPr>
        <w:t xml:space="preserve"> deep anterior lamellar keratoplasty;</w:t>
      </w:r>
      <w:r w:rsidRPr="00E609D5">
        <w:rPr>
          <w:rFonts w:ascii="Arial" w:eastAsia="SimSun" w:hAnsi="Arial" w:cs="Arial"/>
        </w:rPr>
        <w:t xml:space="preserve"> </w:t>
      </w:r>
      <w:r w:rsidRPr="00E609D5">
        <w:rPr>
          <w:rFonts w:ascii="Arial" w:hAnsi="Arial" w:cs="Arial"/>
        </w:rPr>
        <w:t>EK</w:t>
      </w:r>
      <w:r w:rsidR="00C2008B">
        <w:rPr>
          <w:rFonts w:ascii="Arial" w:hAnsi="Arial" w:cs="Arial"/>
        </w:rPr>
        <w:t>,</w:t>
      </w:r>
      <w:r w:rsidRPr="00E609D5">
        <w:rPr>
          <w:rFonts w:ascii="Arial" w:hAnsi="Arial" w:cs="Arial"/>
        </w:rPr>
        <w:t xml:space="preserve"> endothelial keratoplasty; IOP</w:t>
      </w:r>
      <w:r w:rsidR="00C2008B">
        <w:rPr>
          <w:rFonts w:ascii="Arial" w:hAnsi="Arial" w:cs="Arial"/>
        </w:rPr>
        <w:t>,</w:t>
      </w:r>
      <w:r w:rsidRPr="00E609D5">
        <w:rPr>
          <w:rFonts w:ascii="Arial" w:hAnsi="Arial" w:cs="Arial"/>
        </w:rPr>
        <w:t xml:space="preserve"> intraocular pressure; FED</w:t>
      </w:r>
      <w:r w:rsidR="00C2008B">
        <w:rPr>
          <w:rFonts w:ascii="Arial" w:hAnsi="Arial" w:cs="Arial"/>
        </w:rPr>
        <w:t>,</w:t>
      </w:r>
      <w:r w:rsidRPr="00E609D5">
        <w:rPr>
          <w:rFonts w:ascii="Arial" w:hAnsi="Arial" w:cs="Arial"/>
        </w:rPr>
        <w:t xml:space="preserve"> Fuchs endothelial dystrophy</w:t>
      </w:r>
    </w:p>
    <w:sectPr w:rsidR="00094F03" w:rsidRPr="00B702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291"/>
    <w:rsid w:val="000040EB"/>
    <w:rsid w:val="00006A3F"/>
    <w:rsid w:val="000534D8"/>
    <w:rsid w:val="00086B24"/>
    <w:rsid w:val="00094F03"/>
    <w:rsid w:val="000E5B03"/>
    <w:rsid w:val="00112FC2"/>
    <w:rsid w:val="001810C1"/>
    <w:rsid w:val="00197A0D"/>
    <w:rsid w:val="001B3D18"/>
    <w:rsid w:val="001B7F23"/>
    <w:rsid w:val="001D5063"/>
    <w:rsid w:val="001F7376"/>
    <w:rsid w:val="002876C5"/>
    <w:rsid w:val="002A6703"/>
    <w:rsid w:val="002C2832"/>
    <w:rsid w:val="002F3D98"/>
    <w:rsid w:val="00305777"/>
    <w:rsid w:val="00321245"/>
    <w:rsid w:val="003507BA"/>
    <w:rsid w:val="0040142B"/>
    <w:rsid w:val="00431DB2"/>
    <w:rsid w:val="00454DC5"/>
    <w:rsid w:val="00464C16"/>
    <w:rsid w:val="004A1B09"/>
    <w:rsid w:val="00552D3E"/>
    <w:rsid w:val="00553B4A"/>
    <w:rsid w:val="005608F0"/>
    <w:rsid w:val="0056463A"/>
    <w:rsid w:val="005C3F58"/>
    <w:rsid w:val="005F5BBD"/>
    <w:rsid w:val="00635C34"/>
    <w:rsid w:val="00637F3C"/>
    <w:rsid w:val="00694125"/>
    <w:rsid w:val="006C459C"/>
    <w:rsid w:val="00700F6E"/>
    <w:rsid w:val="0073398E"/>
    <w:rsid w:val="007347AE"/>
    <w:rsid w:val="007625BD"/>
    <w:rsid w:val="00770A1F"/>
    <w:rsid w:val="007E6F9D"/>
    <w:rsid w:val="00870CCF"/>
    <w:rsid w:val="0089663A"/>
    <w:rsid w:val="008C542E"/>
    <w:rsid w:val="008D00F4"/>
    <w:rsid w:val="00937209"/>
    <w:rsid w:val="009A6547"/>
    <w:rsid w:val="009C27B3"/>
    <w:rsid w:val="009D0DB6"/>
    <w:rsid w:val="00A03813"/>
    <w:rsid w:val="00A07154"/>
    <w:rsid w:val="00A27CE8"/>
    <w:rsid w:val="00A868A7"/>
    <w:rsid w:val="00AC244D"/>
    <w:rsid w:val="00B5763A"/>
    <w:rsid w:val="00B70291"/>
    <w:rsid w:val="00BA7653"/>
    <w:rsid w:val="00BB1E34"/>
    <w:rsid w:val="00BD3914"/>
    <w:rsid w:val="00C0069B"/>
    <w:rsid w:val="00C2008B"/>
    <w:rsid w:val="00C47651"/>
    <w:rsid w:val="00C51435"/>
    <w:rsid w:val="00CC605D"/>
    <w:rsid w:val="00CD2A95"/>
    <w:rsid w:val="00CD4B2F"/>
    <w:rsid w:val="00CE0833"/>
    <w:rsid w:val="00DF4B0C"/>
    <w:rsid w:val="00E04B22"/>
    <w:rsid w:val="00E13D79"/>
    <w:rsid w:val="00E225BF"/>
    <w:rsid w:val="00E478A0"/>
    <w:rsid w:val="00E86008"/>
    <w:rsid w:val="00E928AA"/>
    <w:rsid w:val="00E93936"/>
    <w:rsid w:val="00EA1562"/>
    <w:rsid w:val="00F36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F45468"/>
  <w15:chartTrackingRefBased/>
  <w15:docId w15:val="{31A386DA-C9F9-C046-A56C-4EA4148EE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291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02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02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029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P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029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P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029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P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029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P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029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P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029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P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029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P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2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02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02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02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02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02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02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02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02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02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02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029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P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02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029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P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02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0291"/>
    <w:pPr>
      <w:ind w:left="720"/>
      <w:contextualSpacing/>
    </w:pPr>
    <w:rPr>
      <w:rFonts w:asciiTheme="minorHAnsi" w:eastAsiaTheme="minorHAnsi" w:hAnsiTheme="minorHAnsi" w:cstheme="minorBidi"/>
      <w:kern w:val="2"/>
      <w:lang w:val="en-P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02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02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P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02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02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Grace Dimacali</dc:creator>
  <cp:keywords/>
  <dc:description/>
  <cp:lastModifiedBy>Victoria Grace Dimacali</cp:lastModifiedBy>
  <cp:revision>2</cp:revision>
  <dcterms:created xsi:type="dcterms:W3CDTF">2024-12-25T16:36:00Z</dcterms:created>
  <dcterms:modified xsi:type="dcterms:W3CDTF">2024-12-25T16:42:00Z</dcterms:modified>
</cp:coreProperties>
</file>